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50B5" w:rsidRDefault="004050B5" w:rsidP="004050B5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S1 </w:t>
      </w:r>
      <w:r w:rsidRPr="00CB2157">
        <w:rPr>
          <w:rFonts w:ascii="Times New Roman" w:hAnsi="Times New Roman" w:cs="Times New Roman"/>
          <w:b/>
          <w:bCs/>
          <w:color w:val="000000"/>
          <w:sz w:val="24"/>
          <w:szCs w:val="24"/>
        </w:rPr>
        <w:t>Dietary Composition for Low Fat Diets (D1250J)</w:t>
      </w:r>
    </w:p>
    <w:tbl>
      <w:tblPr>
        <w:tblW w:w="9502" w:type="dxa"/>
        <w:tblInd w:w="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6"/>
        <w:gridCol w:w="1709"/>
        <w:gridCol w:w="1709"/>
        <w:gridCol w:w="1709"/>
        <w:gridCol w:w="1709"/>
      </w:tblGrid>
      <w:tr w:rsidR="004050B5" w:rsidRPr="00CB2157" w:rsidTr="00BD2269">
        <w:trPr>
          <w:trHeight w:val="544"/>
        </w:trPr>
        <w:tc>
          <w:tcPr>
            <w:tcW w:w="266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 Ingredients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Casein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Soy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Beef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Kcal </w:t>
            </w:r>
          </w:p>
        </w:tc>
      </w:tr>
      <w:tr w:rsidR="004050B5" w:rsidRPr="00CB2157" w:rsidTr="00BD2269">
        <w:trPr>
          <w:trHeight w:val="544"/>
        </w:trPr>
        <w:tc>
          <w:tcPr>
            <w:tcW w:w="266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g/kg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g/kg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g/kg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Kcal/kg</w:t>
            </w:r>
          </w:p>
        </w:tc>
      </w:tr>
      <w:tr w:rsidR="004050B5" w:rsidRPr="00CB2157" w:rsidTr="00BD2269">
        <w:trPr>
          <w:trHeight w:val="544"/>
        </w:trPr>
        <w:tc>
          <w:tcPr>
            <w:tcW w:w="266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rotein Powder,80 Mesh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9.56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4.87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4.70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00</w:t>
            </w:r>
          </w:p>
        </w:tc>
      </w:tr>
      <w:tr w:rsidR="004050B5" w:rsidRPr="00CB2157" w:rsidTr="00BD2269">
        <w:trPr>
          <w:trHeight w:val="544"/>
        </w:trPr>
        <w:tc>
          <w:tcPr>
            <w:tcW w:w="266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L-</w:t>
            </w:r>
            <w:proofErr w:type="spellStart"/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Cystine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843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843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843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</w:tr>
      <w:tr w:rsidR="004050B5" w:rsidRPr="00CB2157" w:rsidTr="00BD2269">
        <w:trPr>
          <w:trHeight w:val="544"/>
        </w:trPr>
        <w:tc>
          <w:tcPr>
            <w:tcW w:w="266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Corn Starch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79.787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79.787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79.787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25</w:t>
            </w:r>
          </w:p>
        </w:tc>
      </w:tr>
      <w:tr w:rsidR="004050B5" w:rsidRPr="00CB2157" w:rsidTr="00BD2269">
        <w:trPr>
          <w:trHeight w:val="544"/>
        </w:trPr>
        <w:tc>
          <w:tcPr>
            <w:tcW w:w="266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Maltodextrin</w:t>
            </w:r>
            <w:proofErr w:type="spellEnd"/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10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8.47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8.47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8.47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00</w:t>
            </w:r>
          </w:p>
        </w:tc>
      </w:tr>
      <w:tr w:rsidR="004050B5" w:rsidRPr="00CB2157" w:rsidTr="00BD2269">
        <w:trPr>
          <w:trHeight w:val="544"/>
        </w:trPr>
        <w:tc>
          <w:tcPr>
            <w:tcW w:w="266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Sucrose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5.21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5.21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5.21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5</w:t>
            </w:r>
          </w:p>
        </w:tc>
      </w:tr>
      <w:tr w:rsidR="004050B5" w:rsidRPr="00CB2157" w:rsidTr="00BD2269">
        <w:trPr>
          <w:trHeight w:val="544"/>
        </w:trPr>
        <w:tc>
          <w:tcPr>
            <w:tcW w:w="266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Cellulose,BW200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7.39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7.39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7.39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4050B5" w:rsidRPr="00CB2157" w:rsidTr="00BD2269">
        <w:trPr>
          <w:trHeight w:val="544"/>
        </w:trPr>
        <w:tc>
          <w:tcPr>
            <w:tcW w:w="266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Soybean oil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.695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.695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.695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5</w:t>
            </w:r>
          </w:p>
        </w:tc>
      </w:tr>
      <w:tr w:rsidR="004050B5" w:rsidRPr="00CB2157" w:rsidTr="00BD2269">
        <w:trPr>
          <w:trHeight w:val="544"/>
        </w:trPr>
        <w:tc>
          <w:tcPr>
            <w:tcW w:w="266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Lard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.956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.956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.956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0</w:t>
            </w:r>
          </w:p>
        </w:tc>
      </w:tr>
      <w:tr w:rsidR="004050B5" w:rsidRPr="00CB2157" w:rsidTr="00BD2269">
        <w:trPr>
          <w:trHeight w:val="544"/>
        </w:trPr>
        <w:tc>
          <w:tcPr>
            <w:tcW w:w="266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Mineral Mix S10026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.308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67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84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4050B5" w:rsidRPr="00CB2157" w:rsidTr="00BD2269">
        <w:trPr>
          <w:trHeight w:val="544"/>
        </w:trPr>
        <w:tc>
          <w:tcPr>
            <w:tcW w:w="266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DiCalcium</w:t>
            </w:r>
            <w:proofErr w:type="spellEnd"/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Phosphate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.819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.25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.06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4050B5" w:rsidRPr="00CB2157" w:rsidTr="00BD2269">
        <w:trPr>
          <w:trHeight w:val="544"/>
        </w:trPr>
        <w:tc>
          <w:tcPr>
            <w:tcW w:w="266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Calcium Carbonate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85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20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00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4050B5" w:rsidRPr="00CB2157" w:rsidTr="00BD2269">
        <w:trPr>
          <w:trHeight w:val="544"/>
        </w:trPr>
        <w:tc>
          <w:tcPr>
            <w:tcW w:w="266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otassium Citrate, 1H2O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.2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.14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.95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4050B5" w:rsidRPr="00CB2157" w:rsidTr="00BD2269">
        <w:trPr>
          <w:trHeight w:val="544"/>
        </w:trPr>
        <w:tc>
          <w:tcPr>
            <w:tcW w:w="266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Vitamin Mix V10001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47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471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47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</w:t>
            </w:r>
          </w:p>
        </w:tc>
      </w:tr>
      <w:tr w:rsidR="004050B5" w:rsidRPr="00CB2157" w:rsidTr="00BD2269">
        <w:trPr>
          <w:trHeight w:val="544"/>
        </w:trPr>
        <w:tc>
          <w:tcPr>
            <w:tcW w:w="266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Choline </w:t>
            </w:r>
            <w:proofErr w:type="spellStart"/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Bitartrate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95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95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95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4050B5" w:rsidRPr="00CB2157" w:rsidTr="00BD2269">
        <w:trPr>
          <w:trHeight w:val="544"/>
        </w:trPr>
        <w:tc>
          <w:tcPr>
            <w:tcW w:w="266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FD&amp;C Yellow Dye #5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47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47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47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4050B5" w:rsidRPr="00CB2157" w:rsidTr="00BD2269">
        <w:trPr>
          <w:trHeight w:val="544"/>
        </w:trPr>
        <w:tc>
          <w:tcPr>
            <w:tcW w:w="266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FD&amp;C Red Dye #40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4050B5" w:rsidRPr="00CB2157" w:rsidTr="00BD2269">
        <w:trPr>
          <w:trHeight w:val="544"/>
        </w:trPr>
        <w:tc>
          <w:tcPr>
            <w:tcW w:w="266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FD&amp;C Blue Dye #1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4050B5" w:rsidRPr="00CB2157" w:rsidTr="00BD2269">
        <w:trPr>
          <w:trHeight w:val="544"/>
        </w:trPr>
        <w:tc>
          <w:tcPr>
            <w:tcW w:w="266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12.557815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05.929248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06.366693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57</w:t>
            </w:r>
          </w:p>
        </w:tc>
      </w:tr>
    </w:tbl>
    <w:p w:rsidR="004050B5" w:rsidRDefault="004050B5" w:rsidP="004050B5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4050B5" w:rsidRDefault="004050B5" w:rsidP="004050B5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Table S1 </w:t>
      </w:r>
      <w:r w:rsidRPr="00CB215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Dietary Composition for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High</w:t>
      </w:r>
      <w:r w:rsidRPr="00CB215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Fat Diets (D12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492</w:t>
      </w:r>
      <w:r w:rsidRPr="00CB2157">
        <w:rPr>
          <w:rFonts w:ascii="Times New Roman" w:hAnsi="Times New Roman" w:cs="Times New Roman"/>
          <w:b/>
          <w:bCs/>
          <w:color w:val="000000"/>
          <w:sz w:val="24"/>
          <w:szCs w:val="24"/>
        </w:rPr>
        <w:t>)</w:t>
      </w:r>
    </w:p>
    <w:tbl>
      <w:tblPr>
        <w:tblW w:w="9530" w:type="dxa"/>
        <w:tblInd w:w="11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6"/>
        <w:gridCol w:w="1906"/>
        <w:gridCol w:w="1906"/>
        <w:gridCol w:w="1906"/>
        <w:gridCol w:w="1906"/>
      </w:tblGrid>
      <w:tr w:rsidR="004050B5" w:rsidRPr="00CB2157" w:rsidTr="00BD2269">
        <w:trPr>
          <w:trHeight w:val="302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 </w:t>
            </w:r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Ingredients</w:t>
            </w:r>
          </w:p>
        </w:tc>
        <w:tc>
          <w:tcPr>
            <w:tcW w:w="19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Casein</w:t>
            </w:r>
          </w:p>
        </w:tc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Soy</w:t>
            </w:r>
          </w:p>
        </w:tc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Beef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Kcal </w:t>
            </w:r>
          </w:p>
        </w:tc>
      </w:tr>
      <w:tr w:rsidR="004050B5" w:rsidRPr="00CB2157" w:rsidTr="00BD2269">
        <w:trPr>
          <w:trHeight w:val="302"/>
        </w:trPr>
        <w:tc>
          <w:tcPr>
            <w:tcW w:w="19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g/kg</w:t>
            </w:r>
          </w:p>
        </w:tc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g/kg</w:t>
            </w:r>
          </w:p>
        </w:tc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g/kg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Kcal/kg</w:t>
            </w:r>
          </w:p>
        </w:tc>
      </w:tr>
      <w:tr w:rsidR="004050B5" w:rsidRPr="00CB2157" w:rsidTr="00BD2269">
        <w:trPr>
          <w:trHeight w:val="302"/>
        </w:trPr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rotein Powder,80 Mesh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8.44</w:t>
            </w:r>
          </w:p>
        </w:tc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2.05</w:t>
            </w:r>
          </w:p>
        </w:tc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1.81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00</w:t>
            </w:r>
          </w:p>
        </w:tc>
      </w:tr>
      <w:tr w:rsidR="004050B5" w:rsidRPr="00CB2157" w:rsidTr="00BD2269">
        <w:trPr>
          <w:trHeight w:val="302"/>
        </w:trPr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L-</w:t>
            </w:r>
            <w:proofErr w:type="spellStart"/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Cystine</w:t>
            </w:r>
            <w:proofErr w:type="spellEnd"/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876</w:t>
            </w:r>
          </w:p>
        </w:tc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876</w:t>
            </w:r>
          </w:p>
        </w:tc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876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</w:tr>
      <w:tr w:rsidR="004050B5" w:rsidRPr="00CB2157" w:rsidTr="00BD2269">
        <w:trPr>
          <w:trHeight w:val="302"/>
        </w:trPr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Corn Starch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4050B5" w:rsidRPr="00CB2157" w:rsidTr="00BD2269">
        <w:trPr>
          <w:trHeight w:val="302"/>
        </w:trPr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Maltodextrin</w:t>
            </w:r>
            <w:proofErr w:type="spellEnd"/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10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1.53</w:t>
            </w:r>
          </w:p>
        </w:tc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1.53</w:t>
            </w:r>
          </w:p>
        </w:tc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1.53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00</w:t>
            </w:r>
          </w:p>
        </w:tc>
      </w:tr>
      <w:tr w:rsidR="004050B5" w:rsidRPr="00CB2157" w:rsidTr="00BD2269">
        <w:trPr>
          <w:trHeight w:val="302"/>
        </w:trPr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Sucrose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8.90</w:t>
            </w:r>
          </w:p>
        </w:tc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8.90</w:t>
            </w:r>
          </w:p>
        </w:tc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8.90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5</w:t>
            </w:r>
          </w:p>
        </w:tc>
      </w:tr>
      <w:tr w:rsidR="004050B5" w:rsidRPr="00CB2157" w:rsidTr="00BD2269">
        <w:trPr>
          <w:trHeight w:val="302"/>
        </w:trPr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Cellulose,BW200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4.61</w:t>
            </w:r>
          </w:p>
        </w:tc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4.61</w:t>
            </w:r>
          </w:p>
        </w:tc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4.61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4050B5" w:rsidRPr="00CB2157" w:rsidTr="00BD2269">
        <w:trPr>
          <w:trHeight w:val="302"/>
        </w:trPr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Soybean oil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.30</w:t>
            </w:r>
          </w:p>
        </w:tc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.30</w:t>
            </w:r>
          </w:p>
        </w:tc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.30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5</w:t>
            </w:r>
          </w:p>
        </w:tc>
      </w:tr>
      <w:tr w:rsidR="004050B5" w:rsidRPr="00CB2157" w:rsidTr="00BD2269">
        <w:trPr>
          <w:trHeight w:val="302"/>
        </w:trPr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Lard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6.59</w:t>
            </w:r>
          </w:p>
        </w:tc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6.59</w:t>
            </w:r>
          </w:p>
        </w:tc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6.59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05</w:t>
            </w:r>
          </w:p>
        </w:tc>
      </w:tr>
      <w:tr w:rsidR="004050B5" w:rsidRPr="00CB2157" w:rsidTr="00BD2269">
        <w:trPr>
          <w:trHeight w:val="302"/>
        </w:trPr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Mineral Mix S10026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94</w:t>
            </w:r>
          </w:p>
        </w:tc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56</w:t>
            </w:r>
          </w:p>
        </w:tc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32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4050B5" w:rsidRPr="00CB2157" w:rsidTr="00BD2269">
        <w:trPr>
          <w:trHeight w:val="302"/>
        </w:trPr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DiCalcium</w:t>
            </w:r>
            <w:proofErr w:type="spellEnd"/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Phosphate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076</w:t>
            </w:r>
          </w:p>
        </w:tc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.39</w:t>
            </w:r>
          </w:p>
        </w:tc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.22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4050B5" w:rsidRPr="00CB2157" w:rsidTr="00BD2269">
        <w:trPr>
          <w:trHeight w:val="302"/>
        </w:trPr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Calcium Carbonate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.55</w:t>
            </w:r>
          </w:p>
        </w:tc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29</w:t>
            </w:r>
          </w:p>
        </w:tc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30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4050B5" w:rsidRPr="00CB2157" w:rsidTr="00BD2269">
        <w:trPr>
          <w:trHeight w:val="302"/>
        </w:trPr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otassium Citrate, 1H2O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.16</w:t>
            </w:r>
          </w:p>
        </w:tc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.05</w:t>
            </w:r>
          </w:p>
        </w:tc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.07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4050B5" w:rsidRPr="00CB2157" w:rsidTr="00BD2269">
        <w:trPr>
          <w:trHeight w:val="302"/>
        </w:trPr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Vitamin Mix V10001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.92</w:t>
            </w:r>
          </w:p>
        </w:tc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.92</w:t>
            </w:r>
          </w:p>
        </w:tc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.92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</w:t>
            </w:r>
          </w:p>
        </w:tc>
      </w:tr>
      <w:tr w:rsidR="004050B5" w:rsidRPr="00CB2157" w:rsidTr="00BD2269">
        <w:trPr>
          <w:trHeight w:val="302"/>
        </w:trPr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Choline </w:t>
            </w:r>
            <w:proofErr w:type="spellStart"/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Bitartrate</w:t>
            </w:r>
            <w:proofErr w:type="spellEnd"/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58</w:t>
            </w:r>
          </w:p>
        </w:tc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58</w:t>
            </w:r>
          </w:p>
        </w:tc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58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4050B5" w:rsidRPr="00CB2157" w:rsidTr="00BD2269">
        <w:trPr>
          <w:trHeight w:val="302"/>
        </w:trPr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FD&amp;C Yellow Dye #5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4050B5" w:rsidRPr="00CB2157" w:rsidTr="00BD2269">
        <w:trPr>
          <w:trHeight w:val="302"/>
        </w:trPr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FD&amp;C Red Dye #40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4050B5" w:rsidRPr="00CB2157" w:rsidTr="00BD2269">
        <w:trPr>
          <w:trHeight w:val="302"/>
        </w:trPr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FD&amp;C Blue Dye #1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64</w:t>
            </w:r>
          </w:p>
        </w:tc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64</w:t>
            </w:r>
          </w:p>
        </w:tc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64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4050B5" w:rsidRPr="00CB2157" w:rsidTr="00BD2269">
        <w:trPr>
          <w:trHeight w:val="302"/>
        </w:trPr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95.58</w:t>
            </w:r>
          </w:p>
        </w:tc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87.76</w:t>
            </w:r>
          </w:p>
        </w:tc>
        <w:tc>
          <w:tcPr>
            <w:tcW w:w="1906" w:type="dxa"/>
            <w:shd w:val="clear" w:color="auto" w:fill="auto"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87.14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4050B5" w:rsidRPr="00BD2269" w:rsidRDefault="004050B5" w:rsidP="00BD22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D22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57</w:t>
            </w:r>
          </w:p>
        </w:tc>
      </w:tr>
    </w:tbl>
    <w:p w:rsidR="004050B5" w:rsidRPr="008D3831" w:rsidRDefault="004050B5" w:rsidP="004050B5">
      <w:pPr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</w:pPr>
    </w:p>
    <w:p w:rsidR="004050B5" w:rsidRPr="008D3831" w:rsidRDefault="004050B5" w:rsidP="004050B5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 w:rsidRPr="008D3831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>Supplementary Table S</w:t>
      </w:r>
      <w:r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>2</w:t>
      </w:r>
      <w:r w:rsidRPr="008D3831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>. Primers for real time PCR analysis of gene express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7"/>
        <w:gridCol w:w="3425"/>
        <w:gridCol w:w="3798"/>
      </w:tblGrid>
      <w:tr w:rsidR="004050B5" w:rsidRPr="008D3831" w:rsidTr="00BD226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50B5" w:rsidRPr="008D3831" w:rsidRDefault="004050B5" w:rsidP="00BD226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8D3831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50B5" w:rsidRPr="008D3831" w:rsidRDefault="004050B5" w:rsidP="00BD226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8D3831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Forward Sequenc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50B5" w:rsidRPr="008D3831" w:rsidRDefault="004050B5" w:rsidP="00BD226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8D3831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Reverse Sequence </w:t>
            </w:r>
          </w:p>
        </w:tc>
      </w:tr>
      <w:tr w:rsidR="004050B5" w:rsidRPr="008D3831" w:rsidTr="00BD2269">
        <w:tc>
          <w:tcPr>
            <w:tcW w:w="0" w:type="auto"/>
            <w:tcBorders>
              <w:top w:val="single" w:sz="4" w:space="0" w:color="auto"/>
            </w:tcBorders>
          </w:tcPr>
          <w:p w:rsidR="004050B5" w:rsidRPr="008D3831" w:rsidRDefault="004050B5" w:rsidP="00BD226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1"/>
                <w:szCs w:val="21"/>
              </w:rPr>
            </w:pPr>
            <w:proofErr w:type="spellStart"/>
            <w:r w:rsidRPr="008D3831">
              <w:rPr>
                <w:rFonts w:ascii="Times New Roman" w:hAnsi="Times New Roman" w:cs="Times New Roman"/>
                <w:i/>
                <w:sz w:val="21"/>
                <w:szCs w:val="21"/>
              </w:rPr>
              <w:t>Gapd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050B5" w:rsidRPr="008D3831" w:rsidRDefault="004050B5" w:rsidP="00BD226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8D3831">
              <w:rPr>
                <w:rFonts w:ascii="Times New Roman" w:hAnsi="Times New Roman" w:cs="Times New Roman"/>
                <w:sz w:val="21"/>
                <w:szCs w:val="21"/>
              </w:rPr>
              <w:t>AGGTCGGTGTGAACGGATTT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050B5" w:rsidRPr="008D3831" w:rsidRDefault="004050B5" w:rsidP="00BD226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8D3831">
              <w:rPr>
                <w:rFonts w:ascii="Times New Roman" w:hAnsi="Times New Roman" w:cs="Times New Roman"/>
                <w:sz w:val="21"/>
                <w:szCs w:val="21"/>
              </w:rPr>
              <w:t>TGTAGACCATGTAGTTGAGGTCA</w:t>
            </w:r>
          </w:p>
        </w:tc>
      </w:tr>
      <w:tr w:rsidR="004050B5" w:rsidRPr="008D3831" w:rsidTr="00BD2269">
        <w:tc>
          <w:tcPr>
            <w:tcW w:w="0" w:type="auto"/>
          </w:tcPr>
          <w:p w:rsidR="004050B5" w:rsidRPr="008D3831" w:rsidRDefault="004050B5" w:rsidP="00BD22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21"/>
                <w:szCs w:val="21"/>
              </w:rPr>
            </w:pPr>
            <w:proofErr w:type="spellStart"/>
            <w:r w:rsidRPr="008D3831">
              <w:rPr>
                <w:rFonts w:ascii="Times New Roman" w:hAnsi="Times New Roman" w:cs="Times New Roman"/>
                <w:i/>
                <w:sz w:val="21"/>
                <w:szCs w:val="21"/>
              </w:rPr>
              <w:t>Scd</w:t>
            </w:r>
            <w:proofErr w:type="spellEnd"/>
            <w:r w:rsidRPr="008D383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- 1</w:t>
            </w:r>
          </w:p>
        </w:tc>
        <w:tc>
          <w:tcPr>
            <w:tcW w:w="0" w:type="auto"/>
          </w:tcPr>
          <w:p w:rsidR="004050B5" w:rsidRPr="008D3831" w:rsidRDefault="004050B5" w:rsidP="00BD226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8D3831">
              <w:rPr>
                <w:rFonts w:ascii="Times New Roman" w:hAnsi="Times New Roman" w:cs="Times New Roman"/>
                <w:sz w:val="21"/>
                <w:szCs w:val="21"/>
              </w:rPr>
              <w:t>TTCTTACACGACCACCACCA</w:t>
            </w:r>
          </w:p>
        </w:tc>
        <w:tc>
          <w:tcPr>
            <w:tcW w:w="0" w:type="auto"/>
          </w:tcPr>
          <w:p w:rsidR="004050B5" w:rsidRPr="008D3831" w:rsidRDefault="004050B5" w:rsidP="00BD226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8D3831">
              <w:rPr>
                <w:rFonts w:ascii="Times New Roman" w:hAnsi="Times New Roman" w:cs="Times New Roman"/>
                <w:sz w:val="21"/>
                <w:szCs w:val="21"/>
              </w:rPr>
              <w:t>CCGAAGAGGCAGGTGTAGAG</w:t>
            </w:r>
          </w:p>
        </w:tc>
      </w:tr>
      <w:tr w:rsidR="004050B5" w:rsidRPr="008D3831" w:rsidTr="00BD2269">
        <w:tc>
          <w:tcPr>
            <w:tcW w:w="0" w:type="auto"/>
          </w:tcPr>
          <w:p w:rsidR="004050B5" w:rsidRPr="008D3831" w:rsidRDefault="004050B5" w:rsidP="00BD22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21"/>
                <w:szCs w:val="21"/>
              </w:rPr>
            </w:pPr>
            <w:proofErr w:type="spellStart"/>
            <w:r w:rsidRPr="008D3831">
              <w:rPr>
                <w:rFonts w:ascii="Times New Roman" w:hAnsi="Times New Roman" w:cs="Times New Roman"/>
                <w:i/>
                <w:sz w:val="21"/>
                <w:szCs w:val="21"/>
              </w:rPr>
              <w:t>Fas</w:t>
            </w:r>
            <w:proofErr w:type="spellEnd"/>
          </w:p>
        </w:tc>
        <w:tc>
          <w:tcPr>
            <w:tcW w:w="0" w:type="auto"/>
          </w:tcPr>
          <w:p w:rsidR="004050B5" w:rsidRPr="008D3831" w:rsidRDefault="004050B5" w:rsidP="00BD226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8D3831">
              <w:rPr>
                <w:rFonts w:ascii="Times New Roman" w:hAnsi="Times New Roman" w:cs="Times New Roman"/>
                <w:sz w:val="21"/>
                <w:szCs w:val="21"/>
              </w:rPr>
              <w:t>AGAGATCCCGAGACGCTTCT</w:t>
            </w:r>
          </w:p>
        </w:tc>
        <w:tc>
          <w:tcPr>
            <w:tcW w:w="0" w:type="auto"/>
          </w:tcPr>
          <w:p w:rsidR="004050B5" w:rsidRPr="008D3831" w:rsidRDefault="004050B5" w:rsidP="00BD226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8D3831">
              <w:rPr>
                <w:rFonts w:ascii="Times New Roman" w:hAnsi="Times New Roman" w:cs="Times New Roman"/>
                <w:sz w:val="21"/>
                <w:szCs w:val="21"/>
              </w:rPr>
              <w:t>GCCTGGTAGGCATTCTGTAGT</w:t>
            </w:r>
          </w:p>
        </w:tc>
      </w:tr>
      <w:tr w:rsidR="004050B5" w:rsidRPr="008D3831" w:rsidTr="00BD2269">
        <w:tc>
          <w:tcPr>
            <w:tcW w:w="0" w:type="auto"/>
          </w:tcPr>
          <w:p w:rsidR="004050B5" w:rsidRPr="008D3831" w:rsidRDefault="004050B5" w:rsidP="00BD226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1"/>
                <w:szCs w:val="21"/>
              </w:rPr>
            </w:pPr>
            <w:proofErr w:type="spellStart"/>
            <w:r w:rsidRPr="008D3831">
              <w:rPr>
                <w:rFonts w:ascii="Times New Roman" w:hAnsi="Times New Roman" w:cs="Times New Roman"/>
                <w:i/>
                <w:sz w:val="21"/>
                <w:szCs w:val="21"/>
              </w:rPr>
              <w:t>Acc</w:t>
            </w:r>
            <w:proofErr w:type="spellEnd"/>
            <w:r w:rsidRPr="008D383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- 1</w:t>
            </w:r>
          </w:p>
        </w:tc>
        <w:tc>
          <w:tcPr>
            <w:tcW w:w="0" w:type="auto"/>
          </w:tcPr>
          <w:p w:rsidR="004050B5" w:rsidRPr="008D3831" w:rsidRDefault="004050B5" w:rsidP="00BD226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8D3831">
              <w:rPr>
                <w:rFonts w:ascii="Times New Roman" w:hAnsi="Times New Roman" w:cs="Times New Roman"/>
                <w:sz w:val="21"/>
                <w:szCs w:val="21"/>
              </w:rPr>
              <w:t>GCCTCTTCCTGACAAACGAG</w:t>
            </w:r>
          </w:p>
        </w:tc>
        <w:tc>
          <w:tcPr>
            <w:tcW w:w="0" w:type="auto"/>
          </w:tcPr>
          <w:p w:rsidR="004050B5" w:rsidRPr="008D3831" w:rsidRDefault="004050B5" w:rsidP="00BD226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8D3831">
              <w:rPr>
                <w:rFonts w:ascii="Times New Roman" w:hAnsi="Times New Roman" w:cs="Times New Roman"/>
                <w:sz w:val="21"/>
                <w:szCs w:val="21"/>
              </w:rPr>
              <w:t>TGACTGCCGAAACATCTCTG</w:t>
            </w:r>
          </w:p>
        </w:tc>
      </w:tr>
      <w:tr w:rsidR="004050B5" w:rsidRPr="008D3831" w:rsidTr="00BD2269">
        <w:tc>
          <w:tcPr>
            <w:tcW w:w="0" w:type="auto"/>
          </w:tcPr>
          <w:p w:rsidR="004050B5" w:rsidRPr="008D3831" w:rsidRDefault="004050B5" w:rsidP="00BD22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21"/>
                <w:szCs w:val="21"/>
              </w:rPr>
            </w:pPr>
            <w:proofErr w:type="spellStart"/>
            <w:r w:rsidRPr="008D3831">
              <w:rPr>
                <w:rFonts w:ascii="Times New Roman" w:hAnsi="Times New Roman" w:cs="Times New Roman"/>
                <w:i/>
                <w:sz w:val="21"/>
                <w:szCs w:val="21"/>
              </w:rPr>
              <w:lastRenderedPageBreak/>
              <w:t>Srebp</w:t>
            </w:r>
            <w:proofErr w:type="spellEnd"/>
            <w:r w:rsidRPr="008D383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-1c  </w:t>
            </w:r>
          </w:p>
        </w:tc>
        <w:tc>
          <w:tcPr>
            <w:tcW w:w="0" w:type="auto"/>
          </w:tcPr>
          <w:p w:rsidR="004050B5" w:rsidRPr="008D3831" w:rsidRDefault="004050B5" w:rsidP="00BD226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8D3831">
              <w:rPr>
                <w:rFonts w:ascii="Times New Roman" w:hAnsi="Times New Roman" w:cs="Times New Roman"/>
                <w:sz w:val="21"/>
                <w:szCs w:val="21"/>
              </w:rPr>
              <w:t>CCCTGTGTGTACTGGCCTTT</w:t>
            </w:r>
          </w:p>
        </w:tc>
        <w:tc>
          <w:tcPr>
            <w:tcW w:w="0" w:type="auto"/>
          </w:tcPr>
          <w:p w:rsidR="004050B5" w:rsidRPr="008D3831" w:rsidRDefault="004050B5" w:rsidP="00BD2269">
            <w:pPr>
              <w:spacing w:line="480" w:lineRule="auto"/>
              <w:ind w:right="735"/>
              <w:jc w:val="right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8D3831">
              <w:rPr>
                <w:rFonts w:ascii="Times New Roman" w:hAnsi="Times New Roman" w:cs="Times New Roman"/>
                <w:sz w:val="21"/>
                <w:szCs w:val="21"/>
              </w:rPr>
              <w:t>TTGCGATGTCTCCAGAAGTG</w:t>
            </w:r>
          </w:p>
        </w:tc>
      </w:tr>
      <w:tr w:rsidR="004050B5" w:rsidRPr="008D3831" w:rsidTr="00BD2269">
        <w:tc>
          <w:tcPr>
            <w:tcW w:w="0" w:type="auto"/>
            <w:vAlign w:val="center"/>
          </w:tcPr>
          <w:p w:rsidR="004050B5" w:rsidRPr="00BD2269" w:rsidRDefault="004050B5" w:rsidP="00BD2269">
            <w:pPr>
              <w:spacing w:line="480" w:lineRule="auto"/>
              <w:rPr>
                <w:rFonts w:ascii="Times New Roman" w:eastAsia="SimSun" w:hAnsi="Times New Roman" w:cs="Times New Roman"/>
                <w:i/>
                <w:sz w:val="21"/>
                <w:szCs w:val="21"/>
              </w:rPr>
            </w:pPr>
            <w:r w:rsidRPr="00BD2269">
              <w:rPr>
                <w:rFonts w:ascii="Times New Roman" w:hAnsi="Times New Roman" w:cs="Times New Roman"/>
                <w:i/>
                <w:sz w:val="21"/>
                <w:szCs w:val="21"/>
              </w:rPr>
              <w:t>Srebpf2</w:t>
            </w:r>
          </w:p>
        </w:tc>
        <w:tc>
          <w:tcPr>
            <w:tcW w:w="0" w:type="auto"/>
            <w:vAlign w:val="center"/>
          </w:tcPr>
          <w:p w:rsidR="004050B5" w:rsidRPr="008D3831" w:rsidRDefault="004050B5" w:rsidP="00BD226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8D3831">
              <w:rPr>
                <w:rFonts w:ascii="Times New Roman" w:eastAsia="Times New Roman" w:hAnsi="Times New Roman" w:cs="Times New Roman"/>
                <w:sz w:val="20"/>
                <w:szCs w:val="20"/>
              </w:rPr>
              <w:t>CCAAAGAAGGAGAGAGGCGG</w:t>
            </w:r>
          </w:p>
        </w:tc>
        <w:tc>
          <w:tcPr>
            <w:tcW w:w="0" w:type="auto"/>
            <w:vAlign w:val="center"/>
          </w:tcPr>
          <w:p w:rsidR="004050B5" w:rsidRPr="008D3831" w:rsidRDefault="004050B5" w:rsidP="00BD226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8D3831">
              <w:rPr>
                <w:rFonts w:ascii="Times New Roman" w:eastAsia="Times New Roman" w:hAnsi="Times New Roman" w:cs="Times New Roman"/>
                <w:sz w:val="20"/>
                <w:szCs w:val="20"/>
              </w:rPr>
              <w:t>CGCCAGACTTGTGCATCTTG</w:t>
            </w:r>
          </w:p>
        </w:tc>
      </w:tr>
      <w:tr w:rsidR="004050B5" w:rsidRPr="008D3831" w:rsidTr="00BD2269">
        <w:tc>
          <w:tcPr>
            <w:tcW w:w="0" w:type="auto"/>
            <w:vAlign w:val="center"/>
          </w:tcPr>
          <w:p w:rsidR="004050B5" w:rsidRPr="00786385" w:rsidRDefault="004050B5" w:rsidP="00BD226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1"/>
                <w:szCs w:val="21"/>
              </w:rPr>
            </w:pPr>
            <w:proofErr w:type="spellStart"/>
            <w:r w:rsidRPr="00BD226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mgcr</w:t>
            </w:r>
            <w:proofErr w:type="spellEnd"/>
          </w:p>
        </w:tc>
        <w:tc>
          <w:tcPr>
            <w:tcW w:w="0" w:type="auto"/>
            <w:vAlign w:val="center"/>
          </w:tcPr>
          <w:p w:rsidR="004050B5" w:rsidRPr="008D3831" w:rsidRDefault="004050B5" w:rsidP="00BD226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8D3831">
              <w:rPr>
                <w:rFonts w:ascii="Times New Roman" w:eastAsia="Times New Roman" w:hAnsi="Times New Roman" w:cs="Times New Roman"/>
                <w:sz w:val="20"/>
                <w:szCs w:val="20"/>
              </w:rPr>
              <w:t>AGGCCATGCATCCGGAAAA</w:t>
            </w:r>
          </w:p>
        </w:tc>
        <w:tc>
          <w:tcPr>
            <w:tcW w:w="0" w:type="auto"/>
            <w:vAlign w:val="center"/>
          </w:tcPr>
          <w:p w:rsidR="004050B5" w:rsidRPr="008D3831" w:rsidRDefault="004050B5" w:rsidP="00BD226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8D3831">
              <w:rPr>
                <w:rFonts w:ascii="Times New Roman" w:eastAsia="Times New Roman" w:hAnsi="Times New Roman" w:cs="Times New Roman"/>
                <w:sz w:val="20"/>
                <w:szCs w:val="20"/>
              </w:rPr>
              <w:t>GAGCCCCATGCATGCTAAGT</w:t>
            </w:r>
          </w:p>
        </w:tc>
      </w:tr>
      <w:tr w:rsidR="004050B5" w:rsidRPr="008D3831" w:rsidTr="00BD2269">
        <w:tc>
          <w:tcPr>
            <w:tcW w:w="0" w:type="auto"/>
          </w:tcPr>
          <w:p w:rsidR="004050B5" w:rsidRPr="008D3831" w:rsidRDefault="004050B5" w:rsidP="00BD2269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8D383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Mgat1 </w:t>
            </w:r>
          </w:p>
        </w:tc>
        <w:tc>
          <w:tcPr>
            <w:tcW w:w="0" w:type="auto"/>
          </w:tcPr>
          <w:p w:rsidR="004050B5" w:rsidRPr="008D3831" w:rsidRDefault="004050B5" w:rsidP="00BD226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D3831">
              <w:rPr>
                <w:rFonts w:ascii="Times New Roman" w:hAnsi="Times New Roman" w:cs="Times New Roman"/>
                <w:sz w:val="21"/>
                <w:szCs w:val="21"/>
              </w:rPr>
              <w:t>TGGTGCCAGTTTGGTTCCAG</w:t>
            </w:r>
          </w:p>
        </w:tc>
        <w:tc>
          <w:tcPr>
            <w:tcW w:w="0" w:type="auto"/>
          </w:tcPr>
          <w:p w:rsidR="004050B5" w:rsidRPr="008D3831" w:rsidRDefault="004050B5" w:rsidP="00BD226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D3831">
              <w:rPr>
                <w:rFonts w:ascii="Times New Roman" w:hAnsi="Times New Roman" w:cs="Times New Roman"/>
                <w:sz w:val="21"/>
                <w:szCs w:val="21"/>
              </w:rPr>
              <w:t xml:space="preserve">TGCTCTGAGGTCGGGTTCA </w:t>
            </w:r>
          </w:p>
        </w:tc>
      </w:tr>
      <w:tr w:rsidR="004050B5" w:rsidRPr="008D3831" w:rsidTr="00BD2269">
        <w:tc>
          <w:tcPr>
            <w:tcW w:w="0" w:type="auto"/>
          </w:tcPr>
          <w:p w:rsidR="004050B5" w:rsidRPr="008D3831" w:rsidRDefault="004050B5" w:rsidP="00BD226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3831">
              <w:rPr>
                <w:rFonts w:ascii="Times New Roman" w:hAnsi="Times New Roman" w:cs="Times New Roman"/>
                <w:i/>
                <w:sz w:val="21"/>
                <w:szCs w:val="21"/>
              </w:rPr>
              <w:t>Fabp4</w:t>
            </w:r>
          </w:p>
        </w:tc>
        <w:tc>
          <w:tcPr>
            <w:tcW w:w="0" w:type="auto"/>
          </w:tcPr>
          <w:p w:rsidR="004050B5" w:rsidRPr="008D3831" w:rsidRDefault="004050B5" w:rsidP="00BD226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31">
              <w:rPr>
                <w:rFonts w:ascii="Times New Roman" w:hAnsi="Times New Roman" w:cs="Times New Roman"/>
                <w:sz w:val="21"/>
                <w:szCs w:val="21"/>
              </w:rPr>
              <w:t>AAGGTGAAGAGCATCATAACCC</w:t>
            </w:r>
          </w:p>
        </w:tc>
        <w:tc>
          <w:tcPr>
            <w:tcW w:w="0" w:type="auto"/>
          </w:tcPr>
          <w:p w:rsidR="004050B5" w:rsidRPr="008D3831" w:rsidRDefault="004050B5" w:rsidP="00BD226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831">
              <w:rPr>
                <w:rFonts w:ascii="Times New Roman" w:hAnsi="Times New Roman" w:cs="Times New Roman"/>
                <w:sz w:val="21"/>
                <w:szCs w:val="21"/>
              </w:rPr>
              <w:t>TCACGCCTTTCATAACACATTCC</w:t>
            </w:r>
          </w:p>
        </w:tc>
      </w:tr>
    </w:tbl>
    <w:p w:rsidR="004050B5" w:rsidRPr="008D3831" w:rsidRDefault="004050B5" w:rsidP="004050B5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</w:p>
    <w:p w:rsidR="00D95AE2" w:rsidRPr="004050B5" w:rsidRDefault="00D95AE2" w:rsidP="004050B5"/>
    <w:sectPr w:rsidR="00D95AE2" w:rsidRPr="004050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25EA"/>
    <w:rsid w:val="003325EA"/>
    <w:rsid w:val="004050B5"/>
    <w:rsid w:val="006B13D3"/>
    <w:rsid w:val="00792F0C"/>
    <w:rsid w:val="0094350B"/>
    <w:rsid w:val="009A7F55"/>
    <w:rsid w:val="00CB2157"/>
    <w:rsid w:val="00D95AE2"/>
    <w:rsid w:val="00EB5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EA0EB"/>
  <w15:docId w15:val="{70E2F5B3-EB30-494D-A8B9-DA3C60F06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25E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25E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069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320</Words>
  <Characters>182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mair</dc:creator>
  <cp:lastModifiedBy>Muhammad Umair Basra Umair</cp:lastModifiedBy>
  <cp:revision>8</cp:revision>
  <dcterms:created xsi:type="dcterms:W3CDTF">2018-04-05T20:02:00Z</dcterms:created>
  <dcterms:modified xsi:type="dcterms:W3CDTF">2018-08-17T16:13:00Z</dcterms:modified>
</cp:coreProperties>
</file>